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55733" w14:textId="6DE7EAD4" w:rsidR="00C14A4F" w:rsidRPr="00113405" w:rsidRDefault="00C14A4F">
      <w:pPr>
        <w:rPr>
          <w:vertAlign w:val="superscript"/>
        </w:rPr>
      </w:pPr>
      <w:r w:rsidRPr="00C14A4F">
        <w:rPr>
          <w:b/>
          <w:bCs/>
        </w:rPr>
        <w:t>Supplement</w:t>
      </w:r>
      <w:r w:rsidR="00FF695D">
        <w:rPr>
          <w:b/>
          <w:bCs/>
        </w:rPr>
        <w:t>al</w:t>
      </w:r>
      <w:r w:rsidRPr="00C14A4F">
        <w:rPr>
          <w:b/>
          <w:bCs/>
        </w:rPr>
        <w:t xml:space="preserve"> Table 1.</w:t>
      </w:r>
      <w:r>
        <w:rPr>
          <w:b/>
          <w:bCs/>
        </w:rPr>
        <w:t xml:space="preserve"> </w:t>
      </w:r>
      <w:r w:rsidR="00113405" w:rsidRPr="00113405">
        <w:t>Urinary output of sugar probes 5 and 24 hours after consuming the sugar cocktail</w:t>
      </w:r>
      <w:r w:rsidR="00113405">
        <w:rPr>
          <w:vertAlign w:val="superscript"/>
        </w:rPr>
        <w:t>1</w:t>
      </w:r>
    </w:p>
    <w:p w14:paraId="5D9F4FC6" w14:textId="2CE61E58" w:rsidR="00F74DCC" w:rsidRDefault="00E136B4">
      <w:r>
        <w:rPr>
          <w:noProof/>
        </w:rPr>
        <w:drawing>
          <wp:inline distT="0" distB="0" distL="0" distR="0" wp14:anchorId="1326CF97" wp14:editId="587A3BCA">
            <wp:extent cx="6618119" cy="3968750"/>
            <wp:effectExtent l="0" t="0" r="0" b="0"/>
            <wp:docPr id="1666802094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802094" name="Picture 1" descr="A table with numbers and symbo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4398" cy="397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DD9EE" w14:textId="1D1270F0" w:rsidR="00BD1183" w:rsidRDefault="00BD1183"/>
    <w:p w14:paraId="2F9E79AA" w14:textId="14231C45" w:rsidR="00C14A4F" w:rsidRDefault="00C14A4F" w:rsidP="00113405">
      <w:pPr>
        <w:spacing w:line="480" w:lineRule="auto"/>
        <w:rPr>
          <w:iCs/>
        </w:rPr>
      </w:pPr>
      <w:r>
        <w:rPr>
          <w:vertAlign w:val="superscript"/>
        </w:rPr>
        <w:t>1</w:t>
      </w:r>
      <w:r w:rsidR="00113405" w:rsidRPr="00113405">
        <w:rPr>
          <w:iCs/>
        </w:rPr>
        <w:t>An intestinal permeability test was conducted using a sugar cocktail on days 7, 14, and 21 after beginning the study capsules during each intervention period</w:t>
      </w:r>
      <w:r w:rsidR="00113405">
        <w:rPr>
          <w:iCs/>
        </w:rPr>
        <w:t>. The</w:t>
      </w:r>
      <w:r w:rsidR="00113405" w:rsidRPr="00113405">
        <w:rPr>
          <w:iCs/>
        </w:rPr>
        <w:t xml:space="preserve"> sugar cocktail consisted of 150 mL of water </w:t>
      </w:r>
      <w:r w:rsidR="00113405">
        <w:rPr>
          <w:iCs/>
        </w:rPr>
        <w:t>with</w:t>
      </w:r>
      <w:r w:rsidR="00113405" w:rsidRPr="00113405">
        <w:rPr>
          <w:iCs/>
        </w:rPr>
        <w:t xml:space="preserve"> 1 g of sucrose</w:t>
      </w:r>
      <w:r w:rsidR="00113405">
        <w:rPr>
          <w:iCs/>
        </w:rPr>
        <w:t xml:space="preserve">, 1 g of </w:t>
      </w:r>
      <w:r w:rsidR="00113405" w:rsidRPr="00113405">
        <w:rPr>
          <w:iCs/>
        </w:rPr>
        <w:t>lactulose</w:t>
      </w:r>
      <w:r w:rsidR="00113405">
        <w:rPr>
          <w:iCs/>
        </w:rPr>
        <w:t xml:space="preserve">, 1 g of </w:t>
      </w:r>
      <w:r w:rsidR="00113405" w:rsidRPr="00113405">
        <w:rPr>
          <w:iCs/>
        </w:rPr>
        <w:t>sucralose</w:t>
      </w:r>
      <w:r w:rsidR="00113405">
        <w:rPr>
          <w:iCs/>
        </w:rPr>
        <w:t xml:space="preserve">, </w:t>
      </w:r>
      <w:r w:rsidR="00113405" w:rsidRPr="00113405">
        <w:rPr>
          <w:iCs/>
        </w:rPr>
        <w:t xml:space="preserve">and </w:t>
      </w:r>
      <w:r w:rsidR="00113405">
        <w:rPr>
          <w:iCs/>
        </w:rPr>
        <w:t xml:space="preserve">1 g of </w:t>
      </w:r>
      <w:r w:rsidR="00113405" w:rsidRPr="00113405">
        <w:rPr>
          <w:iCs/>
        </w:rPr>
        <w:t>erythritol</w:t>
      </w:r>
      <w:r w:rsidR="00113405">
        <w:rPr>
          <w:iCs/>
        </w:rPr>
        <w:t xml:space="preserve">. </w:t>
      </w:r>
      <w:r w:rsidR="00113405" w:rsidRPr="00113405">
        <w:rPr>
          <w:iCs/>
        </w:rPr>
        <w:t>Participants were asked to fast at least 8 hours prior to their visit time. Prior to each permeability test, participants were asked to empty their bladder and then drink the sugar cocktail. Urine was collected for the first 5 hours while the participant remained fasted. Separate urine collection jars were used for the first 5 hours</w:t>
      </w:r>
      <w:r w:rsidR="00113405">
        <w:rPr>
          <w:iCs/>
        </w:rPr>
        <w:t xml:space="preserve"> (0-5-hour)</w:t>
      </w:r>
      <w:r w:rsidR="00113405" w:rsidRPr="00113405">
        <w:rPr>
          <w:iCs/>
        </w:rPr>
        <w:t xml:space="preserve"> and the remaining 19 hours</w:t>
      </w:r>
      <w:r w:rsidR="00113405">
        <w:rPr>
          <w:iCs/>
        </w:rPr>
        <w:t xml:space="preserve"> (5-24-hour)</w:t>
      </w:r>
      <w:r w:rsidR="00113405" w:rsidRPr="00113405">
        <w:rPr>
          <w:iCs/>
        </w:rPr>
        <w:t xml:space="preserve"> of the 24-hour</w:t>
      </w:r>
      <w:r w:rsidR="00113405">
        <w:rPr>
          <w:iCs/>
        </w:rPr>
        <w:t xml:space="preserve"> (0-24-hour)</w:t>
      </w:r>
      <w:r w:rsidR="00113405" w:rsidRPr="00113405">
        <w:rPr>
          <w:iCs/>
        </w:rPr>
        <w:t xml:space="preserve"> collection. </w:t>
      </w:r>
      <w:r w:rsidR="00113405">
        <w:rPr>
          <w:iCs/>
        </w:rPr>
        <w:t>Sugar probes in the urine</w:t>
      </w:r>
      <w:r w:rsidR="00113405" w:rsidRPr="00113405">
        <w:rPr>
          <w:iCs/>
        </w:rPr>
        <w:t xml:space="preserve"> were quantitated using liquid chromatography with tandem mass spectrometry</w:t>
      </w:r>
      <w:r w:rsidR="00113405">
        <w:rPr>
          <w:iCs/>
        </w:rPr>
        <w:t>.</w:t>
      </w:r>
    </w:p>
    <w:p w14:paraId="3EB12A97" w14:textId="4A501D80" w:rsidR="00113405" w:rsidRPr="00113405" w:rsidRDefault="00113405" w:rsidP="00113405">
      <w:pPr>
        <w:spacing w:line="480" w:lineRule="auto"/>
        <w:rPr>
          <w:iCs/>
        </w:rPr>
      </w:pPr>
      <w:r>
        <w:rPr>
          <w:vertAlign w:val="superscript"/>
        </w:rPr>
        <w:t>2</w:t>
      </w:r>
      <w:r>
        <w:t xml:space="preserve">Permeabiltiy testing was completed on </w:t>
      </w:r>
      <w:r w:rsidRPr="00113405">
        <w:t>days 7</w:t>
      </w:r>
      <w:r>
        <w:t xml:space="preserve"> (week 1 on the intervention)</w:t>
      </w:r>
      <w:r w:rsidRPr="00113405">
        <w:t>, 14</w:t>
      </w:r>
      <w:r>
        <w:t xml:space="preserve"> (week 2 on the intervention)</w:t>
      </w:r>
      <w:r w:rsidRPr="00113405">
        <w:t>, and 21</w:t>
      </w:r>
      <w:r>
        <w:t xml:space="preserve"> (week 3 on the intervention). </w:t>
      </w:r>
      <w:r w:rsidR="00F74DCC" w:rsidRPr="00F74DCC">
        <w:t>Day 14</w:t>
      </w:r>
      <w:r w:rsidR="00F74DCC">
        <w:t xml:space="preserve"> (week 2 on the intervention)</w:t>
      </w:r>
      <w:r w:rsidR="00F74DCC" w:rsidRPr="00F74DCC">
        <w:t xml:space="preserve"> included an </w:t>
      </w:r>
      <w:r w:rsidR="00F74DCC" w:rsidRPr="00F74DCC">
        <w:lastRenderedPageBreak/>
        <w:t>aspirin challenge</w:t>
      </w:r>
      <w:r w:rsidR="00F74DCC">
        <w:t>. P</w:t>
      </w:r>
      <w:r w:rsidR="00F74DCC" w:rsidRPr="00F74DCC">
        <w:t>articipants were asked to consume 975 mg</w:t>
      </w:r>
      <w:r w:rsidR="00F74DCC">
        <w:t xml:space="preserve"> of</w:t>
      </w:r>
      <w:r w:rsidR="00F74DCC" w:rsidRPr="00F74DCC">
        <w:t xml:space="preserve"> aspirin before bed the night before </w:t>
      </w:r>
      <w:r w:rsidR="00F74DCC">
        <w:t>the test</w:t>
      </w:r>
      <w:r w:rsidR="00F74DCC" w:rsidRPr="00F74DCC">
        <w:t>. Thirty minutes before beginning the day 14 intestinal permeability test and while still fasting,</w:t>
      </w:r>
      <w:r w:rsidR="00F74DCC">
        <w:t xml:space="preserve"> </w:t>
      </w:r>
      <w:r w:rsidR="00F74DCC" w:rsidRPr="00F74DCC">
        <w:t>participants consume</w:t>
      </w:r>
      <w:r w:rsidR="00F74DCC">
        <w:t>d</w:t>
      </w:r>
      <w:r w:rsidR="00F74DCC" w:rsidRPr="00F74DCC">
        <w:t xml:space="preserve"> an additional 975 mg of aspirin.</w:t>
      </w:r>
    </w:p>
    <w:p w14:paraId="41EE85A9" w14:textId="77777777" w:rsidR="00113405" w:rsidRDefault="00113405" w:rsidP="00113405">
      <w:pPr>
        <w:spacing w:line="480" w:lineRule="auto"/>
      </w:pPr>
    </w:p>
    <w:sectPr w:rsidR="00113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4F"/>
    <w:rsid w:val="00113405"/>
    <w:rsid w:val="003B7B7A"/>
    <w:rsid w:val="006F692B"/>
    <w:rsid w:val="00BD1183"/>
    <w:rsid w:val="00C14A4F"/>
    <w:rsid w:val="00CD28D6"/>
    <w:rsid w:val="00DE5E9B"/>
    <w:rsid w:val="00E136B4"/>
    <w:rsid w:val="00F74DCC"/>
    <w:rsid w:val="00F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936C"/>
  <w15:chartTrackingRefBased/>
  <w15:docId w15:val="{DEBC7EDE-7F85-48F9-A678-C0EBD4D5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7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kins, Taylor Combs</dc:creator>
  <cp:keywords/>
  <dc:description/>
  <cp:lastModifiedBy>Judkins, Taylor Combs</cp:lastModifiedBy>
  <cp:revision>5</cp:revision>
  <dcterms:created xsi:type="dcterms:W3CDTF">2023-10-27T17:40:00Z</dcterms:created>
  <dcterms:modified xsi:type="dcterms:W3CDTF">2023-11-02T14:50:00Z</dcterms:modified>
</cp:coreProperties>
</file>